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A9857" w14:textId="7502D855" w:rsidR="00583696" w:rsidRDefault="00583696" w:rsidP="00877233">
      <w:pPr>
        <w:jc w:val="lowKashida"/>
        <w:rPr>
          <w:b/>
          <w:bCs/>
        </w:rPr>
      </w:pPr>
      <w:r>
        <w:rPr>
          <w:b/>
          <w:bCs/>
        </w:rPr>
        <w:t xml:space="preserve">Electronic Supplementary Figure </w:t>
      </w:r>
      <w:r w:rsidR="00DC5603">
        <w:rPr>
          <w:b/>
          <w:bCs/>
        </w:rPr>
        <w:t>1</w:t>
      </w:r>
      <w:r>
        <w:rPr>
          <w:b/>
          <w:bCs/>
        </w:rPr>
        <w:t xml:space="preserve">. </w:t>
      </w:r>
      <w:r w:rsidR="00877233">
        <w:rPr>
          <w:b/>
          <w:bCs/>
        </w:rPr>
        <w:t xml:space="preserve">Top 10 journals reported with </w:t>
      </w:r>
      <w:r>
        <w:rPr>
          <w:b/>
          <w:bCs/>
        </w:rPr>
        <w:t>retractions of AI-related articles in the top journals.</w:t>
      </w:r>
    </w:p>
    <w:p w14:paraId="2C20CFEF" w14:textId="5ED2E369" w:rsidR="0026101E" w:rsidRDefault="0088080D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B6B1BD1" wp14:editId="7333DBBE">
            <wp:extent cx="5943600" cy="2971800"/>
            <wp:effectExtent l="0" t="0" r="0" b="0"/>
            <wp:docPr id="9232332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2332" name="Picture 1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C3E93F" w14:textId="55D8078D" w:rsidR="00EB3498" w:rsidRDefault="00EB3498">
      <w:pPr>
        <w:rPr>
          <w:b/>
          <w:bCs/>
        </w:rPr>
      </w:pPr>
      <w:r>
        <w:rPr>
          <w:b/>
          <w:bCs/>
        </w:rPr>
        <w:br w:type="page"/>
      </w:r>
    </w:p>
    <w:p w14:paraId="0A656FD2" w14:textId="47F0A604" w:rsidR="00EB3498" w:rsidRDefault="00EB3498" w:rsidP="00EB3498">
      <w:pPr>
        <w:jc w:val="lowKashida"/>
        <w:rPr>
          <w:b/>
          <w:bCs/>
        </w:rPr>
      </w:pPr>
      <w:r>
        <w:rPr>
          <w:b/>
          <w:bCs/>
        </w:rPr>
        <w:lastRenderedPageBreak/>
        <w:t xml:space="preserve">Electronic Supplementary Figure 2. Top 10 journals with top H-index </w:t>
      </w:r>
      <w:r w:rsidR="00647A77">
        <w:rPr>
          <w:b/>
          <w:bCs/>
        </w:rPr>
        <w:t xml:space="preserve">(by local impact) </w:t>
      </w:r>
      <w:r>
        <w:rPr>
          <w:b/>
          <w:bCs/>
        </w:rPr>
        <w:t>identified with retractions of AI-related articles.</w:t>
      </w:r>
    </w:p>
    <w:p w14:paraId="4EB61570" w14:textId="5AB73E6A" w:rsidR="00EB3498" w:rsidRDefault="00A936CF" w:rsidP="00EB3498">
      <w:pPr>
        <w:jc w:val="lowKashida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2E23D40" wp14:editId="104301F6">
            <wp:extent cx="5943600" cy="2971800"/>
            <wp:effectExtent l="0" t="0" r="0" b="0"/>
            <wp:docPr id="394413856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413856" name="Picture 2" descr="A screenshot of a comput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69B31" w14:textId="77777777" w:rsidR="00EB3498" w:rsidRDefault="00EB3498">
      <w:pPr>
        <w:rPr>
          <w:b/>
          <w:bCs/>
        </w:rPr>
      </w:pPr>
    </w:p>
    <w:p w14:paraId="4A15801E" w14:textId="5C290139" w:rsidR="00583696" w:rsidRDefault="00583696">
      <w:pPr>
        <w:rPr>
          <w:b/>
          <w:bCs/>
        </w:rPr>
      </w:pPr>
      <w:r>
        <w:rPr>
          <w:b/>
          <w:bCs/>
        </w:rPr>
        <w:t xml:space="preserve">  </w:t>
      </w:r>
    </w:p>
    <w:p w14:paraId="4B52E874" w14:textId="77777777" w:rsidR="0026101E" w:rsidRPr="00583696" w:rsidRDefault="0026101E">
      <w:pPr>
        <w:rPr>
          <w:b/>
          <w:bCs/>
        </w:rPr>
      </w:pPr>
    </w:p>
    <w:sectPr w:rsidR="0026101E" w:rsidRPr="0058369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6B64AC" w14:textId="77777777" w:rsidR="00583696" w:rsidRDefault="00583696" w:rsidP="00583696">
      <w:pPr>
        <w:spacing w:after="0" w:line="240" w:lineRule="auto"/>
      </w:pPr>
      <w:r>
        <w:separator/>
      </w:r>
    </w:p>
  </w:endnote>
  <w:endnote w:type="continuationSeparator" w:id="0">
    <w:p w14:paraId="31F1E557" w14:textId="77777777" w:rsidR="00583696" w:rsidRDefault="00583696" w:rsidP="0058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98244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B2064F0" w14:textId="09A596AA" w:rsidR="00583696" w:rsidRDefault="0058369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4DF2C45B" w14:textId="77777777" w:rsidR="00583696" w:rsidRDefault="005836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52113" w14:textId="77777777" w:rsidR="00583696" w:rsidRDefault="00583696" w:rsidP="00583696">
      <w:pPr>
        <w:spacing w:after="0" w:line="240" w:lineRule="auto"/>
      </w:pPr>
      <w:r>
        <w:separator/>
      </w:r>
    </w:p>
  </w:footnote>
  <w:footnote w:type="continuationSeparator" w:id="0">
    <w:p w14:paraId="1B0093DD" w14:textId="77777777" w:rsidR="00583696" w:rsidRDefault="00583696" w:rsidP="005836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E8D"/>
    <w:rsid w:val="000F367A"/>
    <w:rsid w:val="002424C2"/>
    <w:rsid w:val="0026101E"/>
    <w:rsid w:val="00364CEA"/>
    <w:rsid w:val="00583696"/>
    <w:rsid w:val="00647A77"/>
    <w:rsid w:val="0077012E"/>
    <w:rsid w:val="007940D5"/>
    <w:rsid w:val="007B7E8D"/>
    <w:rsid w:val="00877233"/>
    <w:rsid w:val="0088080D"/>
    <w:rsid w:val="00A936CF"/>
    <w:rsid w:val="00C1124D"/>
    <w:rsid w:val="00CF7337"/>
    <w:rsid w:val="00DC5603"/>
    <w:rsid w:val="00E115C7"/>
    <w:rsid w:val="00E24CE1"/>
    <w:rsid w:val="00EB3498"/>
    <w:rsid w:val="00F7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10D8C"/>
  <w15:chartTrackingRefBased/>
  <w15:docId w15:val="{1130DCFD-CC4A-448A-837D-A549DD54E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7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7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7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E8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696"/>
  </w:style>
  <w:style w:type="paragraph" w:styleId="Footer">
    <w:name w:val="footer"/>
    <w:basedOn w:val="Normal"/>
    <w:link w:val="FooterChar"/>
    <w:uiPriority w:val="99"/>
    <w:unhideWhenUsed/>
    <w:rsid w:val="0058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</Words>
  <Characters>234</Characters>
  <Application>Microsoft Office Word</Application>
  <DocSecurity>0</DocSecurity>
  <Lines>10</Lines>
  <Paragraphs>2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Kannan Sridharan</cp:lastModifiedBy>
  <cp:revision>9</cp:revision>
  <dcterms:created xsi:type="dcterms:W3CDTF">2025-12-10T13:23:00Z</dcterms:created>
  <dcterms:modified xsi:type="dcterms:W3CDTF">2025-12-12T12:35:00Z</dcterms:modified>
</cp:coreProperties>
</file>